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AB4A0" w14:textId="14BA0165" w:rsidR="00A670D1" w:rsidRPr="00CF6333" w:rsidRDefault="00A670D1" w:rsidP="00A670D1">
      <w:pPr>
        <w:rPr>
          <w:rFonts w:ascii="Times New Roman" w:hAnsi="Times New Roman" w:cs="Times New Roman"/>
          <w:b/>
          <w:sz w:val="24"/>
          <w:szCs w:val="24"/>
        </w:rPr>
      </w:pPr>
      <w:r w:rsidRPr="00CF6333">
        <w:rPr>
          <w:rFonts w:ascii="Times New Roman" w:hAnsi="Times New Roman" w:cs="Times New Roman"/>
          <w:b/>
          <w:sz w:val="24"/>
          <w:szCs w:val="24"/>
        </w:rPr>
        <w:t xml:space="preserve">Frequency of Immune Checkpoint Inhibitor-induced </w:t>
      </w:r>
      <w:r w:rsidR="00472A50" w:rsidRPr="00CF6333">
        <w:rPr>
          <w:rFonts w:ascii="Times New Roman" w:hAnsi="Times New Roman" w:cs="Times New Roman"/>
          <w:b/>
          <w:sz w:val="24"/>
          <w:szCs w:val="24"/>
        </w:rPr>
        <w:t>Vasculitides</w:t>
      </w:r>
      <w:r w:rsidRPr="00CF6333">
        <w:rPr>
          <w:rFonts w:ascii="Times New Roman" w:hAnsi="Times New Roman" w:cs="Times New Roman"/>
          <w:b/>
          <w:sz w:val="24"/>
          <w:szCs w:val="24"/>
        </w:rPr>
        <w:t xml:space="preserve">: An Observational Study Using Data from the Japanese Adverse Drug Event Report </w:t>
      </w:r>
      <w:bookmarkStart w:id="0" w:name="_Hlk77665675"/>
      <w:r w:rsidRPr="00CF6333">
        <w:rPr>
          <w:rFonts w:ascii="Times New Roman" w:hAnsi="Times New Roman" w:cs="Times New Roman"/>
          <w:b/>
          <w:sz w:val="24"/>
          <w:szCs w:val="24"/>
        </w:rPr>
        <w:t xml:space="preserve">Database </w:t>
      </w:r>
      <w:bookmarkEnd w:id="0"/>
    </w:p>
    <w:p w14:paraId="32802289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9B563" w14:textId="3FED8F38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>Koki Kato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333">
        <w:rPr>
          <w:rFonts w:ascii="Times New Roman" w:hAnsi="Times New Roman" w:cs="Times New Roman"/>
          <w:sz w:val="24"/>
          <w:szCs w:val="24"/>
        </w:rPr>
        <w:t>, Tomohiro Mizuno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85412" w:rsidRPr="00CF633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CF6333">
        <w:rPr>
          <w:rFonts w:ascii="Times New Roman" w:hAnsi="Times New Roman" w:cs="Times New Roman"/>
          <w:sz w:val="24"/>
          <w:szCs w:val="24"/>
        </w:rPr>
        <w:t>, Takenao Koseki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333">
        <w:rPr>
          <w:rFonts w:ascii="Times New Roman" w:hAnsi="Times New Roman" w:cs="Times New Roman"/>
          <w:sz w:val="24"/>
          <w:szCs w:val="24"/>
        </w:rPr>
        <w:t>, Yoshimasa Ito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333">
        <w:rPr>
          <w:rFonts w:ascii="Times New Roman" w:hAnsi="Times New Roman" w:cs="Times New Roman"/>
          <w:sz w:val="24"/>
          <w:szCs w:val="24"/>
        </w:rPr>
        <w:t>, Kazuo Takahashi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333">
        <w:rPr>
          <w:rFonts w:ascii="Times New Roman" w:hAnsi="Times New Roman" w:cs="Times New Roman"/>
          <w:sz w:val="24"/>
          <w:szCs w:val="24"/>
        </w:rPr>
        <w:t>, Naotake Tsuboi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333">
        <w:rPr>
          <w:rFonts w:ascii="Times New Roman" w:hAnsi="Times New Roman" w:cs="Times New Roman"/>
          <w:sz w:val="24"/>
          <w:szCs w:val="24"/>
        </w:rPr>
        <w:t xml:space="preserve"> and Shigeki Yamada</w:t>
      </w: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3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708C15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AB183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333">
        <w:rPr>
          <w:rFonts w:ascii="Times New Roman" w:hAnsi="Times New Roman" w:cs="Times New Roman"/>
          <w:sz w:val="24"/>
          <w:szCs w:val="24"/>
        </w:rPr>
        <w:t xml:space="preserve">Department of Clinical Pharmacy, Fujita Health University School of Medicine, Toyoake, Japan </w:t>
      </w:r>
    </w:p>
    <w:p w14:paraId="2C38A4B1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333">
        <w:rPr>
          <w:rFonts w:ascii="Times New Roman" w:hAnsi="Times New Roman" w:cs="Times New Roman"/>
          <w:sz w:val="24"/>
          <w:szCs w:val="24"/>
        </w:rPr>
        <w:t xml:space="preserve">Department of Nephrology, Fujita Health University School of Medicine, Toyoake, Japan </w:t>
      </w:r>
    </w:p>
    <w:p w14:paraId="1412D353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333">
        <w:rPr>
          <w:rFonts w:ascii="Times New Roman" w:hAnsi="Times New Roman" w:cs="Times New Roman"/>
          <w:sz w:val="24"/>
          <w:szCs w:val="24"/>
        </w:rPr>
        <w:t xml:space="preserve">Department of Biomedical Molecular Sciences, Fujita Health University School of Medicine, Toyoake, Japan </w:t>
      </w:r>
    </w:p>
    <w:p w14:paraId="3141D365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4557A507" w14:textId="5B9C6653" w:rsidR="00A670D1" w:rsidRPr="00CF6333" w:rsidRDefault="00B85412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A670D1" w:rsidRPr="00CF6333">
        <w:rPr>
          <w:rFonts w:ascii="Times New Roman" w:hAnsi="Times New Roman" w:cs="Times New Roman"/>
          <w:bCs/>
          <w:i/>
          <w:iCs/>
          <w:sz w:val="24"/>
          <w:szCs w:val="24"/>
        </w:rPr>
        <w:t>Corresponding author</w:t>
      </w:r>
      <w:r w:rsidR="00A670D1" w:rsidRPr="00CF6333">
        <w:rPr>
          <w:rFonts w:ascii="Times New Roman" w:hAnsi="Times New Roman" w:cs="Times New Roman"/>
          <w:bCs/>
          <w:sz w:val="24"/>
          <w:szCs w:val="24"/>
        </w:rPr>
        <w:t>:</w:t>
      </w:r>
      <w:r w:rsidR="00A670D1" w:rsidRPr="00CF63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70D1" w:rsidRPr="00CF6333">
        <w:rPr>
          <w:rFonts w:ascii="Times New Roman" w:hAnsi="Times New Roman" w:cs="Times New Roman"/>
          <w:sz w:val="24"/>
          <w:szCs w:val="24"/>
        </w:rPr>
        <w:t>Tomohiro Mizuno, Ph.D.</w:t>
      </w:r>
    </w:p>
    <w:p w14:paraId="4E62E77E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>Department of Clinical Pharmacy, Fujita Health University School of Medicine</w:t>
      </w:r>
    </w:p>
    <w:p w14:paraId="4357A078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>1-98 Dengakugakubo, Kutsukake-cho, Toyoake, 470-1192, Japan</w:t>
      </w:r>
    </w:p>
    <w:p w14:paraId="13B3F151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 xml:space="preserve">Tel: (+81) 562-93-2493 </w:t>
      </w:r>
    </w:p>
    <w:p w14:paraId="793D5C1B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>Fax: (+81) 562-93-4593</w:t>
      </w:r>
    </w:p>
    <w:p w14:paraId="4203740A" w14:textId="77777777" w:rsidR="00A670D1" w:rsidRPr="00CF6333" w:rsidRDefault="00A670D1" w:rsidP="00A6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 xml:space="preserve">E-mail: tomohiro.mizuno@fujita-hu.ac.jp </w:t>
      </w:r>
    </w:p>
    <w:p w14:paraId="198783C5" w14:textId="77744E9C" w:rsidR="00A670D1" w:rsidRPr="00CF6333" w:rsidRDefault="00B85412" w:rsidP="00A670D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CF6333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="00C631C4" w:rsidRPr="00CF6333">
        <w:rPr>
          <w:rFonts w:ascii="Times New Roman" w:hAnsi="Times New Roman" w:cs="Times New Roman"/>
          <w:b/>
          <w:bCs/>
          <w:sz w:val="24"/>
        </w:rPr>
        <w:t xml:space="preserve"> </w:t>
      </w:r>
      <w:r w:rsidR="001D6360" w:rsidRPr="00CF6333">
        <w:rPr>
          <w:rFonts w:ascii="Times New Roman" w:hAnsi="Times New Roman" w:cs="Times New Roman"/>
          <w:b/>
          <w:bCs/>
          <w:sz w:val="24"/>
        </w:rPr>
        <w:t>Table</w:t>
      </w:r>
      <w:r w:rsidR="00C631C4" w:rsidRPr="00CF6333">
        <w:rPr>
          <w:rFonts w:ascii="Times New Roman" w:hAnsi="Times New Roman" w:cs="Times New Roman"/>
          <w:b/>
          <w:bCs/>
          <w:sz w:val="24"/>
        </w:rPr>
        <w:t xml:space="preserve"> 1</w:t>
      </w:r>
      <w:r w:rsidR="00A670D1" w:rsidRPr="00CF6333">
        <w:rPr>
          <w:rFonts w:ascii="Times New Roman" w:hAnsi="Times New Roman" w:cs="Times New Roman"/>
          <w:b/>
          <w:bCs/>
          <w:sz w:val="24"/>
        </w:rPr>
        <w:t xml:space="preserve"> </w:t>
      </w:r>
      <w:r w:rsidR="00A670D1" w:rsidRPr="00CF6333">
        <w:rPr>
          <w:rFonts w:ascii="Times New Roman" w:hAnsi="Times New Roman" w:cs="Times New Roman"/>
          <w:bCs/>
          <w:sz w:val="24"/>
        </w:rPr>
        <w:t>Preferred terms of cancer as a primary disease</w:t>
      </w: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4140"/>
      </w:tblGrid>
      <w:tr w:rsidR="00A670D1" w:rsidRPr="00CF6333" w14:paraId="6BD6F859" w14:textId="77777777" w:rsidTr="009A7E66">
        <w:trPr>
          <w:trHeight w:val="315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D1C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24B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ferred terms number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881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ferred terms</w:t>
            </w:r>
          </w:p>
        </w:tc>
      </w:tr>
      <w:tr w:rsidR="00A670D1" w:rsidRPr="00CF6333" w14:paraId="4957D95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80F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6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41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</w:t>
            </w:r>
          </w:p>
        </w:tc>
      </w:tr>
      <w:tr w:rsidR="00A670D1" w:rsidRPr="00CF6333" w14:paraId="5975A0D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9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54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4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83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recurrent</w:t>
            </w:r>
          </w:p>
        </w:tc>
      </w:tr>
      <w:tr w:rsidR="00A670D1" w:rsidRPr="00CF6333" w14:paraId="60EF75F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422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CB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AA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stage 0</w:t>
            </w:r>
          </w:p>
        </w:tc>
      </w:tr>
      <w:tr w:rsidR="00A670D1" w:rsidRPr="00CF6333" w14:paraId="139AF9E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D6D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9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A0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stage I</w:t>
            </w:r>
          </w:p>
        </w:tc>
      </w:tr>
      <w:tr w:rsidR="00A670D1" w:rsidRPr="00CF6333" w14:paraId="6E4B732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53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12E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64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stage II</w:t>
            </w:r>
          </w:p>
        </w:tc>
      </w:tr>
      <w:tr w:rsidR="00A670D1" w:rsidRPr="00CF6333" w14:paraId="0CFF5D7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F2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BF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19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stage III</w:t>
            </w:r>
          </w:p>
        </w:tc>
      </w:tr>
      <w:tr w:rsidR="00A670D1" w:rsidRPr="00CF6333" w14:paraId="7E92951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E0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DC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2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0D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squamous cell lung cancer stage IV</w:t>
            </w:r>
          </w:p>
        </w:tc>
      </w:tr>
      <w:tr w:rsidR="00A670D1" w:rsidRPr="00CF6333" w14:paraId="3FBA9957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05B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B9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7D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recurrent</w:t>
            </w:r>
          </w:p>
        </w:tc>
      </w:tr>
      <w:tr w:rsidR="00A670D1" w:rsidRPr="00CF6333" w14:paraId="544E19E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25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53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2B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stage 0</w:t>
            </w:r>
          </w:p>
        </w:tc>
      </w:tr>
      <w:tr w:rsidR="00A670D1" w:rsidRPr="00CF6333" w14:paraId="0B083B5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DC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55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52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stage I</w:t>
            </w:r>
          </w:p>
        </w:tc>
      </w:tr>
      <w:tr w:rsidR="00A670D1" w:rsidRPr="00CF6333" w14:paraId="71DFE9B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5E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10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C9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stage II</w:t>
            </w:r>
          </w:p>
        </w:tc>
      </w:tr>
      <w:tr w:rsidR="00A670D1" w:rsidRPr="00CF6333" w14:paraId="00B204F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CD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66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1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stage III</w:t>
            </w:r>
          </w:p>
        </w:tc>
      </w:tr>
      <w:tr w:rsidR="00A670D1" w:rsidRPr="00CF6333" w14:paraId="4C15FBB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91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E7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37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0C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stage IV</w:t>
            </w:r>
          </w:p>
        </w:tc>
      </w:tr>
      <w:tr w:rsidR="00A670D1" w:rsidRPr="00CF6333" w14:paraId="468AA5A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5A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5F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27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</w:tr>
      <w:tr w:rsidR="00A670D1" w:rsidRPr="00CF6333" w14:paraId="3A57582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3B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4C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7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recurrent</w:t>
            </w:r>
          </w:p>
        </w:tc>
      </w:tr>
      <w:tr w:rsidR="00A670D1" w:rsidRPr="00CF6333" w14:paraId="5A93182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D2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81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05C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stage 0</w:t>
            </w:r>
          </w:p>
        </w:tc>
      </w:tr>
      <w:tr w:rsidR="00A670D1" w:rsidRPr="00CF6333" w14:paraId="6868180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15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1F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BF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stage I</w:t>
            </w:r>
          </w:p>
        </w:tc>
      </w:tr>
      <w:tr w:rsidR="00A670D1" w:rsidRPr="00CF6333" w14:paraId="2C0BFF3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79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05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2E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stage II</w:t>
            </w:r>
          </w:p>
        </w:tc>
      </w:tr>
      <w:tr w:rsidR="00A670D1" w:rsidRPr="00CF6333" w14:paraId="5FCCE46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7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7B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F6F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stage III</w:t>
            </w:r>
          </w:p>
        </w:tc>
      </w:tr>
      <w:tr w:rsidR="00A670D1" w:rsidRPr="00CF6333" w14:paraId="386744C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81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DA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0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9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adenocarcinoma stage IV</w:t>
            </w:r>
          </w:p>
        </w:tc>
      </w:tr>
      <w:tr w:rsidR="00A670D1" w:rsidRPr="00CF6333" w14:paraId="76329D9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5EF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15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51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recurrent</w:t>
            </w:r>
          </w:p>
        </w:tc>
      </w:tr>
      <w:tr w:rsidR="00A670D1" w:rsidRPr="00CF6333" w14:paraId="71B513C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6D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74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D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stage 0</w:t>
            </w:r>
          </w:p>
        </w:tc>
      </w:tr>
      <w:tr w:rsidR="00A670D1" w:rsidRPr="00CF6333" w14:paraId="149959E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C5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88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EF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stage I</w:t>
            </w:r>
          </w:p>
        </w:tc>
      </w:tr>
      <w:tr w:rsidR="00A670D1" w:rsidRPr="00CF6333" w14:paraId="44B01917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9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9B2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2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stage II</w:t>
            </w:r>
          </w:p>
        </w:tc>
      </w:tr>
      <w:tr w:rsidR="00A670D1" w:rsidRPr="00CF6333" w14:paraId="5BC1521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6D2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82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5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stage III</w:t>
            </w:r>
          </w:p>
        </w:tc>
      </w:tr>
      <w:tr w:rsidR="00A670D1" w:rsidRPr="00CF6333" w14:paraId="1E0E7F9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1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33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1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F0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stage IV</w:t>
            </w:r>
          </w:p>
        </w:tc>
      </w:tr>
      <w:tr w:rsidR="00A670D1" w:rsidRPr="00CF6333" w14:paraId="36E32E2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7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65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C4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recurrent</w:t>
            </w:r>
          </w:p>
        </w:tc>
      </w:tr>
      <w:tr w:rsidR="00A670D1" w:rsidRPr="00CF6333" w14:paraId="0A1C26A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DB3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B96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7E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0</w:t>
            </w:r>
          </w:p>
        </w:tc>
      </w:tr>
      <w:tr w:rsidR="00A670D1" w:rsidRPr="00CF6333" w14:paraId="6C0BF8E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FF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1A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E4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</w:t>
            </w:r>
          </w:p>
        </w:tc>
      </w:tr>
      <w:tr w:rsidR="00A670D1" w:rsidRPr="00CF6333" w14:paraId="6472F34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997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CA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65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I</w:t>
            </w:r>
          </w:p>
        </w:tc>
      </w:tr>
      <w:tr w:rsidR="00A670D1" w:rsidRPr="00CF6333" w14:paraId="24C6D7C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3CB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D3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8C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II</w:t>
            </w:r>
          </w:p>
        </w:tc>
      </w:tr>
      <w:tr w:rsidR="00A670D1" w:rsidRPr="00CF6333" w14:paraId="3D1FF84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97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A0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3B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IIA</w:t>
            </w:r>
          </w:p>
        </w:tc>
      </w:tr>
      <w:tr w:rsidR="00A670D1" w:rsidRPr="00CF6333" w14:paraId="394B574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61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61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37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IIB</w:t>
            </w:r>
          </w:p>
        </w:tc>
      </w:tr>
      <w:tr w:rsidR="00A670D1" w:rsidRPr="00CF6333" w14:paraId="2B712F5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3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7A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5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3D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stage IV</w:t>
            </w:r>
          </w:p>
        </w:tc>
      </w:tr>
      <w:tr w:rsidR="00A670D1" w:rsidRPr="00CF6333" w14:paraId="0E12044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99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951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87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6A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</w:tr>
      <w:tr w:rsidR="00A670D1" w:rsidRPr="00CF6333" w14:paraId="2C62F2A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D7C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183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97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F3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rge cell lung cancer metastatic</w:t>
            </w:r>
          </w:p>
        </w:tc>
      </w:tr>
      <w:tr w:rsidR="00A670D1" w:rsidRPr="00CF6333" w14:paraId="4277D13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F8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09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BB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squamous cell carcinoma metastatic</w:t>
            </w:r>
          </w:p>
        </w:tc>
      </w:tr>
      <w:tr w:rsidR="00A670D1" w:rsidRPr="00CF6333" w14:paraId="35AD9AA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22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56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95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1A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mall cell lung cancer metastatic</w:t>
            </w:r>
          </w:p>
        </w:tc>
      </w:tr>
      <w:tr w:rsidR="00A670D1" w:rsidRPr="00CF6333" w14:paraId="7952C09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06B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6A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85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 metastatic</w:t>
            </w:r>
          </w:p>
        </w:tc>
      </w:tr>
      <w:tr w:rsidR="00A670D1" w:rsidRPr="00CF6333" w14:paraId="052D8B1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D2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DE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78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2C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</w:t>
            </w:r>
          </w:p>
        </w:tc>
      </w:tr>
      <w:tr w:rsidR="00A670D1" w:rsidRPr="00CF6333" w14:paraId="5D02A19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8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28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1E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 stage I</w:t>
            </w:r>
          </w:p>
        </w:tc>
      </w:tr>
      <w:tr w:rsidR="00A670D1" w:rsidRPr="00CF6333" w14:paraId="4103570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82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2E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AE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 stage II</w:t>
            </w:r>
          </w:p>
        </w:tc>
      </w:tr>
      <w:tr w:rsidR="00A670D1" w:rsidRPr="00CF6333" w14:paraId="6D03C50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0E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96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F6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 stage III</w:t>
            </w:r>
          </w:p>
        </w:tc>
      </w:tr>
      <w:tr w:rsidR="00A670D1" w:rsidRPr="00CF6333" w14:paraId="7B52FFA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14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E6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5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98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d and neck cancer stage IV</w:t>
            </w:r>
          </w:p>
        </w:tc>
      </w:tr>
      <w:tr w:rsidR="00A670D1" w:rsidRPr="00CF6333" w14:paraId="5F515BA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3A9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1E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01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01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quamous cell carcinoma of head and neck</w:t>
            </w:r>
          </w:p>
        </w:tc>
      </w:tr>
      <w:tr w:rsidR="00A670D1" w:rsidRPr="00CF6333" w14:paraId="438FA767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084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othelial canc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6F0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95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recurrent</w:t>
            </w:r>
          </w:p>
        </w:tc>
      </w:tr>
      <w:tr w:rsidR="00A670D1" w:rsidRPr="00CF6333" w14:paraId="3A4F686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11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F1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8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F4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0</w:t>
            </w:r>
          </w:p>
        </w:tc>
      </w:tr>
      <w:tr w:rsidR="00A670D1" w:rsidRPr="00CF6333" w14:paraId="718B361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11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40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8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FC3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I</w:t>
            </w:r>
          </w:p>
        </w:tc>
      </w:tr>
      <w:tr w:rsidR="00A670D1" w:rsidRPr="00CF6333" w14:paraId="0A3BBAB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3E4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6F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8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59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II</w:t>
            </w:r>
          </w:p>
        </w:tc>
      </w:tr>
      <w:tr w:rsidR="00A670D1" w:rsidRPr="00CF6333" w14:paraId="2DFF53C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7C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45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A0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III</w:t>
            </w:r>
          </w:p>
        </w:tc>
      </w:tr>
      <w:tr w:rsidR="00A670D1" w:rsidRPr="00CF6333" w14:paraId="3E037FA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41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C9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72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IV</w:t>
            </w:r>
          </w:p>
        </w:tc>
      </w:tr>
      <w:tr w:rsidR="00A670D1" w:rsidRPr="00CF6333" w14:paraId="702613F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76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0D6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49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B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adenocarcinoma stage unspecified</w:t>
            </w:r>
          </w:p>
        </w:tc>
      </w:tr>
      <w:tr w:rsidR="00A670D1" w:rsidRPr="00CF6333" w14:paraId="6FB6494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6C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EB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32D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</w:tr>
      <w:tr w:rsidR="00A670D1" w:rsidRPr="00CF6333" w14:paraId="689F72B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3A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4CE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0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recurrent</w:t>
            </w:r>
          </w:p>
        </w:tc>
      </w:tr>
      <w:tr w:rsidR="00A670D1" w:rsidRPr="00CF6333" w14:paraId="5A5F72F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0CE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58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3B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stage 0, with cancer in situ</w:t>
            </w:r>
          </w:p>
        </w:tc>
      </w:tr>
      <w:tr w:rsidR="00A670D1" w:rsidRPr="00CF6333" w14:paraId="46DBB8D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67D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5F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F6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stage I, with cancer in situ</w:t>
            </w:r>
          </w:p>
        </w:tc>
      </w:tr>
      <w:tr w:rsidR="00A670D1" w:rsidRPr="00CF6333" w14:paraId="03051C1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2E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13D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82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stage II</w:t>
            </w:r>
          </w:p>
        </w:tc>
      </w:tr>
      <w:tr w:rsidR="00A670D1" w:rsidRPr="00CF6333" w14:paraId="51F5244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43F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81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3D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stage III</w:t>
            </w:r>
          </w:p>
        </w:tc>
      </w:tr>
      <w:tr w:rsidR="00A670D1" w:rsidRPr="00CF6333" w14:paraId="3CBA73C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68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B9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35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cancer stage IV</w:t>
            </w:r>
          </w:p>
        </w:tc>
      </w:tr>
      <w:tr w:rsidR="00A670D1" w:rsidRPr="00CF6333" w14:paraId="23DE295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BD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AC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73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recurrent</w:t>
            </w:r>
          </w:p>
        </w:tc>
      </w:tr>
      <w:tr w:rsidR="00A670D1" w:rsidRPr="00CF6333" w14:paraId="7618E67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CD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DA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A7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0</w:t>
            </w:r>
          </w:p>
        </w:tc>
      </w:tr>
      <w:tr w:rsidR="00A670D1" w:rsidRPr="00CF6333" w14:paraId="0FE4EC5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90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29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3D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I</w:t>
            </w:r>
          </w:p>
        </w:tc>
      </w:tr>
      <w:tr w:rsidR="00A670D1" w:rsidRPr="00CF6333" w14:paraId="2FEE33A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7F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B2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DC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II</w:t>
            </w:r>
          </w:p>
        </w:tc>
      </w:tr>
      <w:tr w:rsidR="00A670D1" w:rsidRPr="00CF6333" w14:paraId="6B7DBC9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31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9A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12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III</w:t>
            </w:r>
          </w:p>
        </w:tc>
      </w:tr>
      <w:tr w:rsidR="00A670D1" w:rsidRPr="00CF6333" w14:paraId="402784B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CF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4C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5D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IV</w:t>
            </w:r>
          </w:p>
        </w:tc>
      </w:tr>
      <w:tr w:rsidR="00A670D1" w:rsidRPr="00CF6333" w14:paraId="1E45E2C9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71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C33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920" w14:textId="77777777" w:rsidR="00A670D1" w:rsidRPr="00CF6333" w:rsidRDefault="00A670D1" w:rsidP="00E02A8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squamous cell carcinoma stage unspecified</w:t>
            </w:r>
          </w:p>
        </w:tc>
      </w:tr>
      <w:tr w:rsidR="00A670D1" w:rsidRPr="00CF6333" w14:paraId="045EECD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A8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D92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8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3E6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</w:t>
            </w:r>
          </w:p>
        </w:tc>
      </w:tr>
      <w:tr w:rsidR="00A670D1" w:rsidRPr="00CF6333" w14:paraId="54F434D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BC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F0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73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CA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astatic carcinoma of the bladder</w:t>
            </w:r>
          </w:p>
        </w:tc>
      </w:tr>
      <w:tr w:rsidR="00A670D1" w:rsidRPr="00CF6333" w14:paraId="0ECCBC7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18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25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DC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stage 0</w:t>
            </w:r>
          </w:p>
        </w:tc>
      </w:tr>
      <w:tr w:rsidR="00A670D1" w:rsidRPr="00CF6333" w14:paraId="794906F7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FB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55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A0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recurrent</w:t>
            </w:r>
          </w:p>
        </w:tc>
      </w:tr>
      <w:tr w:rsidR="00A670D1" w:rsidRPr="00CF6333" w14:paraId="47EF8CB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CB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D0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FA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stage I</w:t>
            </w:r>
          </w:p>
        </w:tc>
      </w:tr>
      <w:tr w:rsidR="00A670D1" w:rsidRPr="00CF6333" w14:paraId="03BDE0F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A9C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58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F2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stage IV</w:t>
            </w:r>
          </w:p>
        </w:tc>
      </w:tr>
      <w:tr w:rsidR="00A670D1" w:rsidRPr="00CF6333" w14:paraId="0F3272D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0E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E7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49B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stage II</w:t>
            </w:r>
          </w:p>
        </w:tc>
      </w:tr>
      <w:tr w:rsidR="00A670D1" w:rsidRPr="00CF6333" w14:paraId="38E267B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94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9DC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7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99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stage III</w:t>
            </w:r>
          </w:p>
        </w:tc>
      </w:tr>
      <w:tr w:rsidR="00A670D1" w:rsidRPr="00CF6333" w14:paraId="5D562530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1B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4E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6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5A1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transitional cell carcinoma metastatic</w:t>
            </w:r>
          </w:p>
        </w:tc>
      </w:tr>
      <w:tr w:rsidR="00A670D1" w:rsidRPr="00CF6333" w14:paraId="52CA637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90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B7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83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D0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uroendocrine carcinoma of the bladder</w:t>
            </w:r>
          </w:p>
        </w:tc>
      </w:tr>
      <w:tr w:rsidR="00A670D1" w:rsidRPr="00CF6333" w14:paraId="5C5E1D2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A6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4D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64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57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neoplasm of renal pelvis</w:t>
            </w:r>
          </w:p>
        </w:tc>
      </w:tr>
      <w:tr w:rsidR="00A670D1" w:rsidRPr="00CF6333" w14:paraId="50E41AFB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EB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B2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C4D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ncer of renal pelvis and ureter metastatic</w:t>
            </w:r>
          </w:p>
        </w:tc>
      </w:tr>
      <w:tr w:rsidR="00A670D1" w:rsidRPr="00CF6333" w14:paraId="293226EE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43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99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24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ncer of the renal pelvis and ureter</w:t>
            </w:r>
          </w:p>
        </w:tc>
      </w:tr>
      <w:tr w:rsidR="00A670D1" w:rsidRPr="00CF6333" w14:paraId="3052CA71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09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89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0D9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ncer of the renal pelvis and ureter localised</w:t>
            </w:r>
          </w:p>
        </w:tc>
      </w:tr>
      <w:tr w:rsidR="00A670D1" w:rsidRPr="00CF6333" w14:paraId="3973075D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11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AF7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E4A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ncer of the renal pelvis and ureter recurrent</w:t>
            </w:r>
          </w:p>
        </w:tc>
      </w:tr>
      <w:tr w:rsidR="00A670D1" w:rsidRPr="00CF6333" w14:paraId="1241D418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36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D8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BA6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ncer of the renal pelvis and ureter regional</w:t>
            </w:r>
          </w:p>
        </w:tc>
      </w:tr>
      <w:tr w:rsidR="00A670D1" w:rsidRPr="00CF6333" w14:paraId="7585393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467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0A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3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A85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ic cancer</w:t>
            </w:r>
          </w:p>
        </w:tc>
      </w:tr>
      <w:tr w:rsidR="00A670D1" w:rsidRPr="00CF6333" w14:paraId="358F5FE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FE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DD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3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11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ic cancer local</w:t>
            </w:r>
          </w:p>
        </w:tc>
      </w:tr>
      <w:tr w:rsidR="00A670D1" w:rsidRPr="00CF6333" w14:paraId="34BD365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60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0F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3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50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ic cancer metastatic</w:t>
            </w:r>
          </w:p>
        </w:tc>
      </w:tr>
      <w:tr w:rsidR="00A670D1" w:rsidRPr="00CF6333" w14:paraId="322B5F1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38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93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3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D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ic cancer recurrent</w:t>
            </w:r>
          </w:p>
        </w:tc>
      </w:tr>
      <w:tr w:rsidR="00A670D1" w:rsidRPr="00CF6333" w14:paraId="29E53FE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A3A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97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3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ED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ic cancer regional</w:t>
            </w:r>
          </w:p>
        </w:tc>
      </w:tr>
      <w:tr w:rsidR="00A670D1" w:rsidRPr="00CF6333" w14:paraId="77C97F5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73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0E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63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43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neoplasm of paraurethral glands</w:t>
            </w:r>
          </w:p>
        </w:tc>
      </w:tr>
      <w:tr w:rsidR="00A670D1" w:rsidRPr="00CF6333" w14:paraId="22AB26B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A1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07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96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rcinoma</w:t>
            </w:r>
          </w:p>
        </w:tc>
      </w:tr>
      <w:tr w:rsidR="00A670D1" w:rsidRPr="00CF6333" w14:paraId="459558A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E6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53C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44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AA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rcinoma urethra</w:t>
            </w:r>
          </w:p>
        </w:tc>
      </w:tr>
      <w:tr w:rsidR="00A670D1" w:rsidRPr="00CF6333" w14:paraId="69685F55" w14:textId="77777777" w:rsidTr="00211BBE">
        <w:trPr>
          <w:trHeight w:val="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F6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73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4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B31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hral cancer</w:t>
            </w:r>
          </w:p>
        </w:tc>
      </w:tr>
      <w:tr w:rsidR="00A670D1" w:rsidRPr="00CF6333" w14:paraId="0C20848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2D6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78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4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AB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hral cancer metastatic</w:t>
            </w:r>
          </w:p>
        </w:tc>
      </w:tr>
      <w:tr w:rsidR="00A670D1" w:rsidRPr="00CF6333" w14:paraId="2F01591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40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D8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464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28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hral cancer recurrent</w:t>
            </w:r>
          </w:p>
        </w:tc>
      </w:tr>
      <w:tr w:rsidR="00A670D1" w:rsidRPr="00CF6333" w14:paraId="768A9C4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68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3D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27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68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urinary tract neoplasm</w:t>
            </w:r>
          </w:p>
        </w:tc>
      </w:tr>
      <w:tr w:rsidR="00A670D1" w:rsidRPr="00CF6333" w14:paraId="572FE84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F7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61F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3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BC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inary tract carcinoma in situ</w:t>
            </w:r>
          </w:p>
        </w:tc>
      </w:tr>
      <w:tr w:rsidR="00A670D1" w:rsidRPr="00CF6333" w14:paraId="45FF298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3D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FF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10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41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rcinoma metastatic</w:t>
            </w:r>
          </w:p>
        </w:tc>
      </w:tr>
      <w:tr w:rsidR="00A670D1" w:rsidRPr="00CF6333" w14:paraId="03C2E8C7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BD3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D8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44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DE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genitourinary tract neoplasm</w:t>
            </w:r>
          </w:p>
        </w:tc>
      </w:tr>
      <w:tr w:rsidR="00A670D1" w:rsidRPr="00CF6333" w14:paraId="7D90473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D5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910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70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23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itional cell carcinoma recurrent</w:t>
            </w:r>
          </w:p>
        </w:tc>
      </w:tr>
      <w:tr w:rsidR="00A670D1" w:rsidRPr="00CF6333" w14:paraId="487135E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835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F0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50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F6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adder neoplasm</w:t>
            </w:r>
          </w:p>
        </w:tc>
      </w:tr>
      <w:tr w:rsidR="00A670D1" w:rsidRPr="00CF6333" w14:paraId="0E33884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2C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24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3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466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inary tract neoplasm</w:t>
            </w:r>
          </w:p>
        </w:tc>
      </w:tr>
      <w:tr w:rsidR="00A670D1" w:rsidRPr="00CF6333" w14:paraId="0498FD3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E1B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04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22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0C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eral neoplasm</w:t>
            </w:r>
          </w:p>
        </w:tc>
      </w:tr>
      <w:tr w:rsidR="00A670D1" w:rsidRPr="00CF6333" w14:paraId="07A1A18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6C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CD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22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D2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ethral neoplasm</w:t>
            </w:r>
          </w:p>
        </w:tc>
      </w:tr>
      <w:tr w:rsidR="00A670D1" w:rsidRPr="00CF6333" w14:paraId="4237C27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5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65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92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AE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ear cell sarcoma of the kidney</w:t>
            </w:r>
          </w:p>
        </w:tc>
      </w:tr>
      <w:tr w:rsidR="00A670D1" w:rsidRPr="00CF6333" w14:paraId="6903AAD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A3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B6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1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DF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phroblastoma</w:t>
            </w:r>
          </w:p>
        </w:tc>
      </w:tr>
      <w:tr w:rsidR="00A670D1" w:rsidRPr="00CF6333" w14:paraId="10389AB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61E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16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8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124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</w:t>
            </w:r>
          </w:p>
        </w:tc>
      </w:tr>
      <w:tr w:rsidR="00A670D1" w:rsidRPr="00CF6333" w14:paraId="3850C9B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5C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C2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C39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recurrent</w:t>
            </w:r>
          </w:p>
        </w:tc>
      </w:tr>
      <w:tr w:rsidR="00A670D1" w:rsidRPr="00CF6333" w14:paraId="137FB04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B61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C1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40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stage I</w:t>
            </w:r>
          </w:p>
        </w:tc>
      </w:tr>
      <w:tr w:rsidR="00A670D1" w:rsidRPr="00CF6333" w14:paraId="305E1A5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39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A4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F9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stage II</w:t>
            </w:r>
          </w:p>
        </w:tc>
      </w:tr>
      <w:tr w:rsidR="00A670D1" w:rsidRPr="00CF6333" w14:paraId="06EBEC4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5B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8B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13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stage III</w:t>
            </w:r>
          </w:p>
        </w:tc>
      </w:tr>
      <w:tr w:rsidR="00A670D1" w:rsidRPr="00CF6333" w14:paraId="01DD5C6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5B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8B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3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F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stage IV</w:t>
            </w:r>
          </w:p>
        </w:tc>
      </w:tr>
      <w:tr w:rsidR="00A670D1" w:rsidRPr="00CF6333" w14:paraId="43701E9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C5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BE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4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38F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 recurrent</w:t>
            </w:r>
          </w:p>
        </w:tc>
      </w:tr>
      <w:tr w:rsidR="00A670D1" w:rsidRPr="00CF6333" w14:paraId="0272AE3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353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6F9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4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48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 stage I</w:t>
            </w:r>
          </w:p>
        </w:tc>
      </w:tr>
      <w:tr w:rsidR="00A670D1" w:rsidRPr="00CF6333" w14:paraId="6643A79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05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CE5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4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6D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 stage II</w:t>
            </w:r>
          </w:p>
        </w:tc>
      </w:tr>
      <w:tr w:rsidR="00A670D1" w:rsidRPr="00CF6333" w14:paraId="2B4CC3C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DD2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6C8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4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9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 stage III</w:t>
            </w:r>
          </w:p>
        </w:tc>
      </w:tr>
      <w:tr w:rsidR="00A670D1" w:rsidRPr="00CF6333" w14:paraId="02E4557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5D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55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84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11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 stage IV</w:t>
            </w:r>
          </w:p>
        </w:tc>
      </w:tr>
      <w:tr w:rsidR="00A670D1" w:rsidRPr="00CF6333" w14:paraId="10FEFD4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D1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06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90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FE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habdoid tumour of the kidney</w:t>
            </w:r>
          </w:p>
        </w:tc>
      </w:tr>
      <w:tr w:rsidR="00A670D1" w:rsidRPr="00CF6333" w14:paraId="1921CC2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77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6A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00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77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ancer metastatic</w:t>
            </w:r>
          </w:p>
        </w:tc>
      </w:tr>
      <w:tr w:rsidR="00A670D1" w:rsidRPr="00CF6333" w14:paraId="006EE12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D2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30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01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3A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oncocytoma</w:t>
            </w:r>
          </w:p>
        </w:tc>
      </w:tr>
      <w:tr w:rsidR="00A670D1" w:rsidRPr="00CF6333" w14:paraId="58045E7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7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90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05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30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astatic renal cell carcinoma</w:t>
            </w:r>
          </w:p>
        </w:tc>
      </w:tr>
      <w:tr w:rsidR="00A670D1" w:rsidRPr="00CF6333" w14:paraId="411CD07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BB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B7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19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21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adenoma</w:t>
            </w:r>
          </w:p>
        </w:tc>
      </w:tr>
      <w:tr w:rsidR="00A670D1" w:rsidRPr="00CF6333" w14:paraId="6C1DE4B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32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EA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4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737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neoplasm</w:t>
            </w:r>
          </w:p>
        </w:tc>
      </w:tr>
      <w:tr w:rsidR="00A670D1" w:rsidRPr="00CF6333" w14:paraId="6663EF4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33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7B9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87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54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renal cell carcinoma of kidney</w:t>
            </w:r>
          </w:p>
        </w:tc>
      </w:tr>
      <w:tr w:rsidR="00A670D1" w:rsidRPr="00CF6333" w14:paraId="0D81C97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0B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B8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794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D3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editary papillary renal carcinoma</w:t>
            </w:r>
          </w:p>
        </w:tc>
      </w:tr>
      <w:tr w:rsidR="00A670D1" w:rsidRPr="00CF6333" w14:paraId="080ADD05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D24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0DD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79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071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editary leiomyomatosis renal cell carcinoma</w:t>
            </w:r>
          </w:p>
        </w:tc>
      </w:tr>
      <w:tr w:rsidR="00A670D1" w:rsidRPr="00CF6333" w14:paraId="6834479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49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C9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79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ACA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</w:tr>
      <w:tr w:rsidR="00A670D1" w:rsidRPr="00CF6333" w14:paraId="7B37BF0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96E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D0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99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CB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haemangioma</w:t>
            </w:r>
          </w:p>
        </w:tc>
      </w:tr>
      <w:tr w:rsidR="00A670D1" w:rsidRPr="00CF6333" w14:paraId="0430C13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B2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63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2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E0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</w:tr>
      <w:tr w:rsidR="00A670D1" w:rsidRPr="00CF6333" w14:paraId="3AC52B3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37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4A3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84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95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pillary renal cell carcinoma</w:t>
            </w:r>
          </w:p>
        </w:tc>
      </w:tr>
      <w:tr w:rsidR="00A670D1" w:rsidRPr="00CF6333" w14:paraId="533109C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BA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3C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805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E3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omophobe renal cell carcinoma</w:t>
            </w:r>
          </w:p>
        </w:tc>
      </w:tr>
      <w:tr w:rsidR="00A670D1" w:rsidRPr="00CF6333" w14:paraId="297D0EE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0F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A2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8189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2E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ltilocular cystic nephroma</w:t>
            </w:r>
          </w:p>
        </w:tc>
      </w:tr>
      <w:tr w:rsidR="00A670D1" w:rsidRPr="00CF6333" w14:paraId="0C9E1DA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E73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CA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832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14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hamartoma</w:t>
            </w:r>
          </w:p>
        </w:tc>
      </w:tr>
      <w:tr w:rsidR="00A670D1" w:rsidRPr="00CF6333" w14:paraId="5A21144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AC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C9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8D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</w:t>
            </w:r>
          </w:p>
        </w:tc>
      </w:tr>
      <w:tr w:rsidR="00A670D1" w:rsidRPr="00CF6333" w14:paraId="73B0B64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2D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79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0C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 in situ</w:t>
            </w:r>
          </w:p>
        </w:tc>
      </w:tr>
      <w:tr w:rsidR="00A670D1" w:rsidRPr="00CF6333" w14:paraId="3C5E382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2C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352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9E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 stage I</w:t>
            </w:r>
          </w:p>
        </w:tc>
      </w:tr>
      <w:tr w:rsidR="00A670D1" w:rsidRPr="00CF6333" w14:paraId="6F242A8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43E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C6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FE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 stage II</w:t>
            </w:r>
          </w:p>
        </w:tc>
      </w:tr>
      <w:tr w:rsidR="00A670D1" w:rsidRPr="00CF6333" w14:paraId="290C45A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84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B7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9F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 stage III</w:t>
            </w:r>
          </w:p>
        </w:tc>
      </w:tr>
      <w:tr w:rsidR="00A670D1" w:rsidRPr="00CF6333" w14:paraId="779A61C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79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023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56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D1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ignant melanoma stage IV</w:t>
            </w:r>
          </w:p>
        </w:tc>
      </w:tr>
      <w:tr w:rsidR="00A670D1" w:rsidRPr="00CF6333" w14:paraId="180B62E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08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9A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74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7A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astatic malignant melanoma</w:t>
            </w:r>
          </w:p>
        </w:tc>
      </w:tr>
      <w:tr w:rsidR="00A670D1" w:rsidRPr="00CF6333" w14:paraId="50A433B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81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Gastric cance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439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11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3C1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enocarcinoma gastric</w:t>
            </w:r>
          </w:p>
        </w:tc>
      </w:tr>
      <w:tr w:rsidR="00A670D1" w:rsidRPr="00CF6333" w14:paraId="4BDCEE0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86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40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EF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</w:tr>
      <w:tr w:rsidR="00A670D1" w:rsidRPr="00CF6333" w14:paraId="04DB52E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DD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7B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6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CE9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recurrent</w:t>
            </w:r>
          </w:p>
        </w:tc>
      </w:tr>
      <w:tr w:rsidR="00A670D1" w:rsidRPr="00CF6333" w14:paraId="29EE1F0C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A45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6F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6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07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stage 0</w:t>
            </w:r>
          </w:p>
        </w:tc>
      </w:tr>
      <w:tr w:rsidR="00A670D1" w:rsidRPr="00CF6333" w14:paraId="3EEABC4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15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48C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E6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stage I</w:t>
            </w:r>
          </w:p>
        </w:tc>
      </w:tr>
      <w:tr w:rsidR="00A670D1" w:rsidRPr="00CF6333" w14:paraId="22691EA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09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DC0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E0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stage II</w:t>
            </w:r>
          </w:p>
        </w:tc>
      </w:tr>
      <w:tr w:rsidR="00A670D1" w:rsidRPr="00CF6333" w14:paraId="2EDA866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34B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CA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77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81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stage III</w:t>
            </w:r>
          </w:p>
        </w:tc>
      </w:tr>
      <w:tr w:rsidR="00A670D1" w:rsidRPr="00CF6333" w14:paraId="69D235F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4A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6B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50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E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sarcoma</w:t>
            </w:r>
          </w:p>
        </w:tc>
      </w:tr>
      <w:tr w:rsidR="00A670D1" w:rsidRPr="00CF6333" w14:paraId="12820BD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CC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17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9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C3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ic cancer stage IV</w:t>
            </w:r>
          </w:p>
        </w:tc>
      </w:tr>
      <w:tr w:rsidR="00A670D1" w:rsidRPr="00CF6333" w14:paraId="5AB68D0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16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92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28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84D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ooesophageal cancer</w:t>
            </w:r>
          </w:p>
        </w:tc>
      </w:tr>
      <w:tr w:rsidR="00A670D1" w:rsidRPr="00CF6333" w14:paraId="7056B1B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75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65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39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21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astatic gastric cancer</w:t>
            </w:r>
          </w:p>
        </w:tc>
      </w:tr>
      <w:tr w:rsidR="00A670D1" w:rsidRPr="00CF6333" w14:paraId="2D9AE3E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B0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39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68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E5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R2 positive gastric cancer</w:t>
            </w:r>
          </w:p>
        </w:tc>
      </w:tr>
      <w:tr w:rsidR="00A670D1" w:rsidRPr="00CF6333" w14:paraId="6ED247E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C48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92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813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574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ooesophageal cancer recurrent</w:t>
            </w:r>
          </w:p>
        </w:tc>
      </w:tr>
      <w:tr w:rsidR="00A670D1" w:rsidRPr="00CF6333" w14:paraId="7C6CC6EE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8D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 lymph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AA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1D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 site unspecified</w:t>
            </w:r>
          </w:p>
        </w:tc>
      </w:tr>
      <w:tr w:rsidR="00A670D1" w:rsidRPr="00CF6333" w14:paraId="3A80B399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99B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C1B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0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96C3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 subdiaphragm</w:t>
            </w:r>
          </w:p>
        </w:tc>
      </w:tr>
      <w:tr w:rsidR="00A670D1" w:rsidRPr="00CF6333" w14:paraId="6B0B5893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B89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C8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D90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 supradiaphragm</w:t>
            </w:r>
          </w:p>
        </w:tc>
      </w:tr>
      <w:tr w:rsidR="00A670D1" w:rsidRPr="00CF6333" w14:paraId="213D8C71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26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17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B16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I site unspecified</w:t>
            </w:r>
          </w:p>
        </w:tc>
      </w:tr>
      <w:tr w:rsidR="00A670D1" w:rsidRPr="00CF6333" w14:paraId="213E4A44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8F8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55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750D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I subdiaphragm</w:t>
            </w:r>
          </w:p>
        </w:tc>
      </w:tr>
      <w:tr w:rsidR="00A670D1" w:rsidRPr="00CF6333" w14:paraId="2BC46CE6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4A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FC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7691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stage II supradiaphragm</w:t>
            </w:r>
          </w:p>
        </w:tc>
      </w:tr>
      <w:tr w:rsidR="00A670D1" w:rsidRPr="00CF6333" w14:paraId="6729CFDD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D5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4B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18F9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type recurrent</w:t>
            </w:r>
          </w:p>
        </w:tc>
      </w:tr>
      <w:tr w:rsidR="00A670D1" w:rsidRPr="00CF6333" w14:paraId="6483ADF8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F1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57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F533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type refractory</w:t>
            </w:r>
          </w:p>
        </w:tc>
      </w:tr>
      <w:tr w:rsidR="00A670D1" w:rsidRPr="00CF6333" w14:paraId="20C5B429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A7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B8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07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type stage III</w:t>
            </w:r>
          </w:p>
        </w:tc>
      </w:tr>
      <w:tr w:rsidR="00A670D1" w:rsidRPr="00CF6333" w14:paraId="3EA931B7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E3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B6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8871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type stage IV</w:t>
            </w:r>
          </w:p>
        </w:tc>
      </w:tr>
      <w:tr w:rsidR="00A670D1" w:rsidRPr="00CF6333" w14:paraId="128A35E7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B1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0B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248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depletion type stage unspecified</w:t>
            </w:r>
          </w:p>
        </w:tc>
      </w:tr>
      <w:tr w:rsidR="00A670D1" w:rsidRPr="00CF6333" w14:paraId="3EF4C397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88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03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FA43" w14:textId="441C626D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 site unspec</w:t>
            </w:r>
          </w:p>
        </w:tc>
      </w:tr>
      <w:tr w:rsidR="00A670D1" w:rsidRPr="00CF6333" w14:paraId="4AA0234D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D3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76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EC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 subdiaphragm</w:t>
            </w:r>
          </w:p>
        </w:tc>
      </w:tr>
      <w:tr w:rsidR="00A670D1" w:rsidRPr="00CF6333" w14:paraId="709AD52A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2DD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8E6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A69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 supradiaphragm</w:t>
            </w:r>
          </w:p>
        </w:tc>
      </w:tr>
      <w:tr w:rsidR="00A670D1" w:rsidRPr="00CF6333" w14:paraId="68A2EB39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A94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20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410" w14:textId="24916B31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I site unspec</w:t>
            </w:r>
          </w:p>
        </w:tc>
      </w:tr>
      <w:tr w:rsidR="00A670D1" w:rsidRPr="00CF6333" w14:paraId="237038BF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D98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D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3C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I subdiaphragm</w:t>
            </w:r>
          </w:p>
        </w:tc>
      </w:tr>
      <w:tr w:rsidR="00A670D1" w:rsidRPr="00CF6333" w14:paraId="3F67565C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71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13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E2D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stage II supradiaphragm</w:t>
            </w:r>
          </w:p>
        </w:tc>
      </w:tr>
      <w:tr w:rsidR="00A670D1" w:rsidRPr="00CF6333" w14:paraId="2351EC6B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E23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75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22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type recurrent</w:t>
            </w:r>
          </w:p>
        </w:tc>
      </w:tr>
      <w:tr w:rsidR="00A670D1" w:rsidRPr="00CF6333" w14:paraId="36C05FCF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51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A0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12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type refractory</w:t>
            </w:r>
          </w:p>
        </w:tc>
      </w:tr>
      <w:tr w:rsidR="00A670D1" w:rsidRPr="00CF6333" w14:paraId="18F958A3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31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97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2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33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type stage III</w:t>
            </w:r>
          </w:p>
        </w:tc>
      </w:tr>
      <w:tr w:rsidR="00A670D1" w:rsidRPr="00CF6333" w14:paraId="1E5CC327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60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8F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D6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type stage IV</w:t>
            </w:r>
          </w:p>
        </w:tc>
      </w:tr>
      <w:tr w:rsidR="00A670D1" w:rsidRPr="00CF6333" w14:paraId="1A890F3E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DE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23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D07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lymphocyte predominance type stage unspecified</w:t>
            </w:r>
          </w:p>
        </w:tc>
      </w:tr>
      <w:tr w:rsidR="00A670D1" w:rsidRPr="00CF6333" w14:paraId="229FB0C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2C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00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DF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</w:t>
            </w:r>
          </w:p>
        </w:tc>
      </w:tr>
      <w:tr w:rsidR="00A670D1" w:rsidRPr="00CF6333" w14:paraId="72BF37E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B1E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569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64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recurrent</w:t>
            </w:r>
          </w:p>
        </w:tc>
      </w:tr>
      <w:tr w:rsidR="00A670D1" w:rsidRPr="00CF6333" w14:paraId="3E06501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195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EC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3E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refractory</w:t>
            </w:r>
          </w:p>
        </w:tc>
      </w:tr>
      <w:tr w:rsidR="00A670D1" w:rsidRPr="00CF6333" w14:paraId="1DFD3C6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A8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A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AC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stage I</w:t>
            </w:r>
          </w:p>
        </w:tc>
      </w:tr>
      <w:tr w:rsidR="00A670D1" w:rsidRPr="00CF6333" w14:paraId="08318B8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8A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9A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60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stage II</w:t>
            </w:r>
          </w:p>
        </w:tc>
      </w:tr>
      <w:tr w:rsidR="00A670D1" w:rsidRPr="00CF6333" w14:paraId="138CE70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9B9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34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EB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stage III</w:t>
            </w:r>
          </w:p>
        </w:tc>
      </w:tr>
      <w:tr w:rsidR="00A670D1" w:rsidRPr="00CF6333" w14:paraId="5B5E93F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DDB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B8E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CC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unclassifiable</w:t>
            </w:r>
          </w:p>
        </w:tc>
      </w:tr>
      <w:tr w:rsidR="00A670D1" w:rsidRPr="00CF6333" w14:paraId="1DCC0CC2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D9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44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15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44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stage IV</w:t>
            </w:r>
          </w:p>
        </w:tc>
      </w:tr>
      <w:tr w:rsidR="00A670D1" w:rsidRPr="00CF6333" w14:paraId="2282E5DE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FB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BF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00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recurrent</w:t>
            </w:r>
          </w:p>
        </w:tc>
      </w:tr>
      <w:tr w:rsidR="00A670D1" w:rsidRPr="00CF6333" w14:paraId="01366CE6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06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5C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9664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refractory</w:t>
            </w:r>
          </w:p>
        </w:tc>
      </w:tr>
      <w:tr w:rsidR="00A670D1" w:rsidRPr="00CF6333" w14:paraId="297B2EB9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C9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18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6DA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 site unspecified</w:t>
            </w:r>
          </w:p>
        </w:tc>
      </w:tr>
      <w:tr w:rsidR="00A670D1" w:rsidRPr="00CF6333" w14:paraId="16368AF0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24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4A5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4B0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 subdiaphragmatic</w:t>
            </w:r>
          </w:p>
        </w:tc>
      </w:tr>
      <w:tr w:rsidR="00A670D1" w:rsidRPr="00CF6333" w14:paraId="7D1C0C94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91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1F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A34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 supradiaphragmatic</w:t>
            </w:r>
          </w:p>
        </w:tc>
      </w:tr>
      <w:tr w:rsidR="00A670D1" w:rsidRPr="00CF6333" w14:paraId="39C5F87A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2B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8E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E5B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I subdiaphragmatic</w:t>
            </w:r>
          </w:p>
        </w:tc>
      </w:tr>
      <w:tr w:rsidR="00A670D1" w:rsidRPr="00CF6333" w14:paraId="413170B0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E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1D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FE89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I supradiaphragmatic</w:t>
            </w:r>
          </w:p>
        </w:tc>
      </w:tr>
      <w:tr w:rsidR="00A670D1" w:rsidRPr="00CF6333" w14:paraId="6C27C55B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DC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2E5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51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II</w:t>
            </w:r>
          </w:p>
        </w:tc>
      </w:tr>
      <w:tr w:rsidR="00A670D1" w:rsidRPr="00CF6333" w14:paraId="1E806A6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139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87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40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IV</w:t>
            </w:r>
          </w:p>
        </w:tc>
      </w:tr>
      <w:tr w:rsidR="00A670D1" w:rsidRPr="00CF6333" w14:paraId="5C9E61BB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1B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F3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259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mixed cellularity stage unspecified</w:t>
            </w:r>
          </w:p>
        </w:tc>
      </w:tr>
      <w:tr w:rsidR="00A670D1" w:rsidRPr="00CF6333" w14:paraId="117203A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377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B9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36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</w:t>
            </w:r>
          </w:p>
        </w:tc>
      </w:tr>
      <w:tr w:rsidR="00A670D1" w:rsidRPr="00CF6333" w14:paraId="65CF2A8D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5B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68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2AAE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recurrent</w:t>
            </w:r>
          </w:p>
        </w:tc>
      </w:tr>
      <w:tr w:rsidR="00A670D1" w:rsidRPr="00CF6333" w14:paraId="2CD5792C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F2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5A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2B0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refractory</w:t>
            </w:r>
          </w:p>
        </w:tc>
      </w:tr>
      <w:tr w:rsidR="00A670D1" w:rsidRPr="00CF6333" w14:paraId="7DC977B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1A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73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51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stage III</w:t>
            </w:r>
          </w:p>
        </w:tc>
      </w:tr>
      <w:tr w:rsidR="00A670D1" w:rsidRPr="00CF6333" w14:paraId="49D4F1CD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98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11F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02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7E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stage IV</w:t>
            </w:r>
          </w:p>
        </w:tc>
      </w:tr>
      <w:tr w:rsidR="00A670D1" w:rsidRPr="00CF6333" w14:paraId="3B937E6A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77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3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5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8C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stage II</w:t>
            </w:r>
          </w:p>
        </w:tc>
      </w:tr>
      <w:tr w:rsidR="00A670D1" w:rsidRPr="00CF6333" w14:paraId="68280E8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20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28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5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23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dgkin's disease nodular sclerosis stage I</w:t>
            </w:r>
          </w:p>
        </w:tc>
      </w:tr>
      <w:tr w:rsidR="00A670D1" w:rsidRPr="00CF6333" w14:paraId="6ABEA20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AE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Mesotheli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1C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74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25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sothelioma</w:t>
            </w:r>
          </w:p>
        </w:tc>
      </w:tr>
      <w:tr w:rsidR="00A670D1" w:rsidRPr="00CF6333" w14:paraId="17196FF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F3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03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74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85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sothelioma malignant</w:t>
            </w:r>
          </w:p>
        </w:tc>
      </w:tr>
      <w:tr w:rsidR="00A670D1" w:rsidRPr="00CF6333" w14:paraId="0E2FAC05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C8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750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74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78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sothelioma malignant recurrent</w:t>
            </w:r>
          </w:p>
        </w:tc>
      </w:tr>
      <w:tr w:rsidR="00A670D1" w:rsidRPr="00CF6333" w14:paraId="691FCFBB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21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AD1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44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09F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cardial mesothelioma malignant recurrent</w:t>
            </w:r>
          </w:p>
        </w:tc>
      </w:tr>
      <w:tr w:rsidR="00A670D1" w:rsidRPr="00CF6333" w14:paraId="701EF6EC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F6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163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46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A92" w14:textId="77777777" w:rsidR="00A670D1" w:rsidRPr="00CF6333" w:rsidRDefault="00A670D1" w:rsidP="00211B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toneal mesothelioma malignant recurrent</w:t>
            </w:r>
          </w:p>
        </w:tc>
      </w:tr>
      <w:tr w:rsidR="00A670D1" w:rsidRPr="00CF6333" w14:paraId="24AF240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B4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4A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56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88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ural mesothelioma</w:t>
            </w:r>
          </w:p>
        </w:tc>
      </w:tr>
      <w:tr w:rsidR="00A670D1" w:rsidRPr="00CF6333" w14:paraId="3ED675F8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3C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548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56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AD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ural mesothelioma malignant recurrent</w:t>
            </w:r>
          </w:p>
        </w:tc>
      </w:tr>
      <w:tr w:rsidR="00A670D1" w:rsidRPr="00CF6333" w14:paraId="3774C38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B9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FA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65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7C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toneal mesothelioma malignant</w:t>
            </w:r>
          </w:p>
        </w:tc>
      </w:tr>
      <w:tr w:rsidR="00A670D1" w:rsidRPr="00CF6333" w14:paraId="49E12DBE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B3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5D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95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58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ural mesothelioma malignant</w:t>
            </w:r>
          </w:p>
        </w:tc>
      </w:tr>
      <w:tr w:rsidR="00A670D1" w:rsidRPr="00CF6333" w14:paraId="1DE79A8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BF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32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06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4E2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iphasic mesothelioma</w:t>
            </w:r>
          </w:p>
        </w:tc>
      </w:tr>
      <w:tr w:rsidR="00A670D1" w:rsidRPr="00CF6333" w14:paraId="4C25B400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97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D7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0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20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moplastic mesothelioma</w:t>
            </w:r>
          </w:p>
        </w:tc>
      </w:tr>
      <w:tr w:rsidR="00A670D1" w:rsidRPr="00CF6333" w14:paraId="2A569CB6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10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1A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0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9B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thelioid mesothelioma</w:t>
            </w:r>
          </w:p>
        </w:tc>
      </w:tr>
      <w:tr w:rsidR="00A670D1" w:rsidRPr="00CF6333" w14:paraId="3AFA856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AB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11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0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9C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toid mesothelioma</w:t>
            </w:r>
          </w:p>
        </w:tc>
      </w:tr>
      <w:tr w:rsidR="00A670D1" w:rsidRPr="00CF6333" w14:paraId="7520710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CC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24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0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EC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cardial mesothelioma malignant</w:t>
            </w:r>
          </w:p>
        </w:tc>
      </w:tr>
      <w:tr w:rsidR="00A670D1" w:rsidRPr="00CF6333" w14:paraId="50679CB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62D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el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BE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52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BA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leukaemia</w:t>
            </w:r>
          </w:p>
        </w:tc>
      </w:tr>
      <w:tr w:rsidR="00A670D1" w:rsidRPr="00CF6333" w14:paraId="707B82A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F3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51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52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1AE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myeloma</w:t>
            </w:r>
          </w:p>
        </w:tc>
      </w:tr>
      <w:tr w:rsidR="00A670D1" w:rsidRPr="00CF6333" w14:paraId="07EE5ED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533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6F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3548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1A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cytoma</w:t>
            </w:r>
          </w:p>
        </w:tc>
      </w:tr>
      <w:tr w:rsidR="00A670D1" w:rsidRPr="00CF6333" w14:paraId="16261F83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F3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6F5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38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76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EMS syndrome</w:t>
            </w:r>
          </w:p>
        </w:tc>
      </w:tr>
      <w:tr w:rsidR="00A670D1" w:rsidRPr="00CF6333" w14:paraId="407562CF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94B1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BAA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04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22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leukaemia in remission</w:t>
            </w:r>
          </w:p>
        </w:tc>
      </w:tr>
      <w:tr w:rsidR="00A670D1" w:rsidRPr="00CF6333" w14:paraId="7CBA6021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FF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5F4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13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B08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myeloma in remission</w:t>
            </w:r>
          </w:p>
        </w:tc>
      </w:tr>
      <w:tr w:rsidR="00A670D1" w:rsidRPr="00CF6333" w14:paraId="20242254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41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BDC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31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EC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myeloma recurrent</w:t>
            </w:r>
          </w:p>
        </w:tc>
      </w:tr>
      <w:tr w:rsidR="00A670D1" w:rsidRPr="00CF6333" w14:paraId="7B6E4D09" w14:textId="77777777" w:rsidTr="009A7E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689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3D55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782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4E6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ptomeningeal myelomatosis</w:t>
            </w:r>
          </w:p>
        </w:tc>
      </w:tr>
      <w:tr w:rsidR="00A670D1" w:rsidRPr="00CF6333" w14:paraId="255EC1B5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3A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974F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81847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C67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sma cell myeloma refractory</w:t>
            </w:r>
          </w:p>
        </w:tc>
      </w:tr>
      <w:tr w:rsidR="00A670D1" w:rsidRPr="00CF6333" w14:paraId="008549B7" w14:textId="77777777" w:rsidTr="00211BB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0FA0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rkel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42EB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2926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0A63" w14:textId="77777777" w:rsidR="00A670D1" w:rsidRPr="00CF6333" w:rsidRDefault="00A670D1" w:rsidP="00E02A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633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uroendocrine carcinoma of the skin</w:t>
            </w:r>
          </w:p>
        </w:tc>
      </w:tr>
    </w:tbl>
    <w:p w14:paraId="1469AB7A" w14:textId="5AE8E43C" w:rsidR="00E62294" w:rsidRPr="00CF6333" w:rsidRDefault="00A670D1" w:rsidP="00A670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t xml:space="preserve">HER2: </w:t>
      </w:r>
      <w:r w:rsidR="00211BBE" w:rsidRPr="00CF6333">
        <w:rPr>
          <w:rFonts w:ascii="Times New Roman" w:hAnsi="Times New Roman" w:cs="Times New Roman"/>
          <w:sz w:val="24"/>
          <w:szCs w:val="24"/>
        </w:rPr>
        <w:t>H</w:t>
      </w:r>
      <w:r w:rsidRPr="00CF6333">
        <w:rPr>
          <w:rFonts w:ascii="Times New Roman" w:hAnsi="Times New Roman" w:cs="Times New Roman"/>
          <w:sz w:val="24"/>
          <w:szCs w:val="24"/>
        </w:rPr>
        <w:t xml:space="preserve">uman epidermal growth factor receptor 2, POEMS: Polyneuropathy, organomegaly, endocrinopathy, m-protein, and skin changes syndrome </w:t>
      </w:r>
    </w:p>
    <w:p w14:paraId="3002CF2C" w14:textId="77777777" w:rsidR="00390E5A" w:rsidRPr="00CF6333" w:rsidRDefault="00390E5A" w:rsidP="00A670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D2A14C" w14:textId="0982EA68" w:rsidR="00390E5A" w:rsidRPr="00CF6333" w:rsidRDefault="00390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6333">
        <w:rPr>
          <w:rFonts w:ascii="Times New Roman" w:hAnsi="Times New Roman" w:cs="Times New Roman"/>
          <w:sz w:val="24"/>
          <w:szCs w:val="24"/>
        </w:rPr>
        <w:br w:type="page"/>
      </w:r>
    </w:p>
    <w:p w14:paraId="0EE2AB2C" w14:textId="77777777" w:rsidR="009A6792" w:rsidRPr="00CF6333" w:rsidRDefault="009A6792" w:rsidP="00390E5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8CD6AD6" w14:textId="2F1E6F9A" w:rsidR="009A6792" w:rsidRPr="00CF6333" w:rsidRDefault="00B60580" w:rsidP="00390E5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F6333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C4414B9" wp14:editId="146F4F3C">
            <wp:extent cx="5400000" cy="3591628"/>
            <wp:effectExtent l="0" t="0" r="0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9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CA3A8" w14:textId="26C9C374" w:rsidR="00390E5A" w:rsidRPr="00CF6333" w:rsidRDefault="00390E5A" w:rsidP="00390E5A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CF633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A6792" w:rsidRPr="00CF6333">
        <w:rPr>
          <w:rFonts w:ascii="Times New Roman" w:hAnsi="Times New Roman" w:cs="Times New Roman"/>
          <w:b/>
          <w:bCs/>
          <w:sz w:val="24"/>
        </w:rPr>
        <w:t>Figure 1</w:t>
      </w:r>
      <w:r w:rsidRPr="00CF6333">
        <w:rPr>
          <w:rFonts w:ascii="Times New Roman" w:hAnsi="Times New Roman" w:cs="Times New Roman"/>
          <w:b/>
          <w:bCs/>
          <w:sz w:val="24"/>
        </w:rPr>
        <w:t xml:space="preserve"> </w:t>
      </w:r>
      <w:r w:rsidR="00E145C1" w:rsidRPr="00CF6333">
        <w:rPr>
          <w:rFonts w:ascii="Times New Roman" w:hAnsi="Times New Roman" w:cs="Times New Roman"/>
          <w:bCs/>
          <w:sz w:val="24"/>
        </w:rPr>
        <w:t xml:space="preserve">Yearly changes in the number of </w:t>
      </w:r>
      <w:r w:rsidR="0087021D" w:rsidRPr="00CF6333">
        <w:rPr>
          <w:rFonts w:ascii="Times New Roman" w:hAnsi="Times New Roman" w:cs="Times New Roman"/>
          <w:bCs/>
          <w:sz w:val="24"/>
        </w:rPr>
        <w:t>vasculitides</w:t>
      </w:r>
      <w:r w:rsidR="00E145C1" w:rsidRPr="00CF6333">
        <w:rPr>
          <w:rFonts w:ascii="Times New Roman" w:hAnsi="Times New Roman" w:cs="Times New Roman"/>
          <w:bCs/>
          <w:sz w:val="24"/>
        </w:rPr>
        <w:t xml:space="preserve"> event</w:t>
      </w:r>
      <w:r w:rsidR="009903A3" w:rsidRPr="00CF6333">
        <w:rPr>
          <w:rFonts w:ascii="Times New Roman" w:hAnsi="Times New Roman" w:cs="Times New Roman"/>
          <w:bCs/>
          <w:sz w:val="24"/>
        </w:rPr>
        <w:t xml:space="preserve"> in the JADER database</w:t>
      </w:r>
    </w:p>
    <w:p w14:paraId="692C0A59" w14:textId="6FDA0A24" w:rsidR="00E145C1" w:rsidRPr="0096556E" w:rsidRDefault="00E73F7D" w:rsidP="00390E5A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CF6333">
        <w:rPr>
          <w:rFonts w:ascii="Times New Roman" w:hAnsi="Times New Roman" w:cs="Times New Roman"/>
          <w:sz w:val="24"/>
          <w:szCs w:val="21"/>
        </w:rPr>
        <w:t xml:space="preserve">Blue and red lines show </w:t>
      </w:r>
      <w:r w:rsidR="000E3355" w:rsidRPr="00CF6333">
        <w:rPr>
          <w:rFonts w:ascii="Times New Roman" w:hAnsi="Times New Roman" w:cs="Times New Roman"/>
          <w:bCs/>
          <w:sz w:val="24"/>
        </w:rPr>
        <w:t xml:space="preserve">the number of </w:t>
      </w:r>
      <w:r w:rsidR="0087021D" w:rsidRPr="00CF6333">
        <w:rPr>
          <w:rFonts w:ascii="Times New Roman" w:hAnsi="Times New Roman" w:cs="Times New Roman"/>
          <w:bCs/>
          <w:sz w:val="24"/>
        </w:rPr>
        <w:t>vasculitides</w:t>
      </w:r>
      <w:r w:rsidR="000E3355" w:rsidRPr="00CF6333">
        <w:rPr>
          <w:rFonts w:ascii="Times New Roman" w:hAnsi="Times New Roman" w:cs="Times New Roman"/>
          <w:bCs/>
          <w:sz w:val="24"/>
        </w:rPr>
        <w:t xml:space="preserve"> event</w:t>
      </w:r>
      <w:r w:rsidRPr="00CF6333">
        <w:rPr>
          <w:rFonts w:ascii="Times New Roman" w:hAnsi="Times New Roman" w:cs="Times New Roman"/>
          <w:sz w:val="24"/>
          <w:szCs w:val="21"/>
        </w:rPr>
        <w:t xml:space="preserve"> from 2004 to 2013 and from 2014 to 2019, respectively. </w:t>
      </w:r>
      <w:r w:rsidR="009A6792" w:rsidRPr="00CF6333">
        <w:rPr>
          <w:rFonts w:ascii="Times New Roman" w:hAnsi="Times New Roman" w:cs="Times New Roman" w:hint="eastAsia"/>
          <w:sz w:val="24"/>
          <w:szCs w:val="21"/>
        </w:rPr>
        <w:t>T</w:t>
      </w:r>
      <w:r w:rsidR="009A6792" w:rsidRPr="00CF6333">
        <w:rPr>
          <w:rFonts w:ascii="Times New Roman" w:hAnsi="Times New Roman" w:cs="Times New Roman"/>
          <w:sz w:val="24"/>
          <w:szCs w:val="21"/>
        </w:rPr>
        <w:t xml:space="preserve">he median (range) numbers were 76 (57-92) and 85 (69-96) from 2004 to 2013 and from 2014 to 2019, respectively. p = 0.158 (Mann-Whitney </w:t>
      </w:r>
      <w:r w:rsidR="00526858" w:rsidRPr="00CF6333">
        <w:rPr>
          <w:rFonts w:ascii="Times New Roman" w:hAnsi="Times New Roman" w:cs="Times New Roman"/>
          <w:sz w:val="24"/>
          <w:szCs w:val="21"/>
        </w:rPr>
        <w:t xml:space="preserve">U </w:t>
      </w:r>
      <w:r w:rsidR="009A6792" w:rsidRPr="00CF6333">
        <w:rPr>
          <w:rFonts w:ascii="Times New Roman" w:hAnsi="Times New Roman" w:cs="Times New Roman"/>
          <w:sz w:val="24"/>
          <w:szCs w:val="21"/>
        </w:rPr>
        <w:t>test).</w:t>
      </w:r>
      <w:r w:rsidR="009903A3" w:rsidRPr="00CF6333">
        <w:rPr>
          <w:rFonts w:ascii="Times New Roman" w:hAnsi="Times New Roman" w:cs="Times New Roman"/>
          <w:sz w:val="24"/>
          <w:szCs w:val="21"/>
        </w:rPr>
        <w:t xml:space="preserve"> JADER: Japanese Adverse Drug Event Report.</w:t>
      </w:r>
      <w:bookmarkStart w:id="1" w:name="_GoBack"/>
      <w:bookmarkEnd w:id="1"/>
    </w:p>
    <w:p w14:paraId="7E674CC1" w14:textId="77777777" w:rsidR="00390E5A" w:rsidRPr="009A6792" w:rsidRDefault="00390E5A" w:rsidP="00A670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90E5A" w:rsidRPr="009A6792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06C51" w14:textId="77777777" w:rsidR="00CC3BC4" w:rsidRDefault="00CC3BC4">
      <w:r>
        <w:separator/>
      </w:r>
    </w:p>
  </w:endnote>
  <w:endnote w:type="continuationSeparator" w:id="0">
    <w:p w14:paraId="1A72FD21" w14:textId="77777777" w:rsidR="00CC3BC4" w:rsidRDefault="00CC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C65E4" w14:textId="77777777" w:rsidR="006756EA" w:rsidRDefault="00E43557" w:rsidP="0046064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0DB3A5" w14:textId="77777777" w:rsidR="006756EA" w:rsidRDefault="00CC3BC4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F4416" w14:textId="77777777" w:rsidR="006756EA" w:rsidRDefault="00E43557" w:rsidP="0046064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F6333">
      <w:rPr>
        <w:rStyle w:val="a5"/>
        <w:noProof/>
      </w:rPr>
      <w:t>9</w:t>
    </w:r>
    <w:r>
      <w:rPr>
        <w:rStyle w:val="a5"/>
      </w:rPr>
      <w:fldChar w:fldCharType="end"/>
    </w:r>
  </w:p>
  <w:p w14:paraId="6543EA77" w14:textId="77777777" w:rsidR="006756EA" w:rsidRDefault="00CC3BC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A636D" w14:textId="77777777" w:rsidR="00CC3BC4" w:rsidRDefault="00CC3BC4">
      <w:r>
        <w:separator/>
      </w:r>
    </w:p>
  </w:footnote>
  <w:footnote w:type="continuationSeparator" w:id="0">
    <w:p w14:paraId="321CB0D7" w14:textId="77777777" w:rsidR="00CC3BC4" w:rsidRDefault="00CC3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57"/>
    <w:rsid w:val="00002E5E"/>
    <w:rsid w:val="000502BA"/>
    <w:rsid w:val="000C4FA7"/>
    <w:rsid w:val="000E3355"/>
    <w:rsid w:val="00124F5A"/>
    <w:rsid w:val="00151845"/>
    <w:rsid w:val="001D6360"/>
    <w:rsid w:val="00211BBE"/>
    <w:rsid w:val="00390E5A"/>
    <w:rsid w:val="00472A50"/>
    <w:rsid w:val="00526858"/>
    <w:rsid w:val="00590363"/>
    <w:rsid w:val="006618DE"/>
    <w:rsid w:val="00672F0C"/>
    <w:rsid w:val="00763A41"/>
    <w:rsid w:val="0078082D"/>
    <w:rsid w:val="00840643"/>
    <w:rsid w:val="008406A7"/>
    <w:rsid w:val="0087021D"/>
    <w:rsid w:val="008D259C"/>
    <w:rsid w:val="009004F5"/>
    <w:rsid w:val="00907893"/>
    <w:rsid w:val="0096556E"/>
    <w:rsid w:val="009903A3"/>
    <w:rsid w:val="009A6792"/>
    <w:rsid w:val="009D1B59"/>
    <w:rsid w:val="00A4568A"/>
    <w:rsid w:val="00A670D1"/>
    <w:rsid w:val="00AC5B3E"/>
    <w:rsid w:val="00B60580"/>
    <w:rsid w:val="00B85412"/>
    <w:rsid w:val="00BA15EF"/>
    <w:rsid w:val="00BC0FAD"/>
    <w:rsid w:val="00C24FC7"/>
    <w:rsid w:val="00C631C4"/>
    <w:rsid w:val="00CB5735"/>
    <w:rsid w:val="00CC3BC4"/>
    <w:rsid w:val="00CF6333"/>
    <w:rsid w:val="00DA09CD"/>
    <w:rsid w:val="00DA7D8E"/>
    <w:rsid w:val="00DF1710"/>
    <w:rsid w:val="00E02A82"/>
    <w:rsid w:val="00E145C1"/>
    <w:rsid w:val="00E43557"/>
    <w:rsid w:val="00E62294"/>
    <w:rsid w:val="00E73F7D"/>
    <w:rsid w:val="00E9751A"/>
    <w:rsid w:val="00F00043"/>
    <w:rsid w:val="00F054A7"/>
    <w:rsid w:val="00F34791"/>
    <w:rsid w:val="00F564F2"/>
    <w:rsid w:val="00FB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FB7C61"/>
  <w15:chartTrackingRefBased/>
  <w15:docId w15:val="{EE3D24DD-8E45-4004-AB99-7BF1D9F9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E43557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="Arial" w:eastAsia="ＭＳ 明朝" w:hAnsi="Arial" w:cs="Times New Roman"/>
      <w:kern w:val="0"/>
      <w:sz w:val="20"/>
      <w:szCs w:val="24"/>
      <w:lang w:eastAsia="en-US"/>
    </w:rPr>
  </w:style>
  <w:style w:type="character" w:customStyle="1" w:styleId="a4">
    <w:name w:val="フッター (文字)"/>
    <w:basedOn w:val="a0"/>
    <w:link w:val="a3"/>
    <w:rsid w:val="00E43557"/>
    <w:rPr>
      <w:rFonts w:ascii="Arial" w:eastAsia="ＭＳ 明朝" w:hAnsi="Arial" w:cs="Times New Roman"/>
      <w:kern w:val="0"/>
      <w:sz w:val="20"/>
      <w:szCs w:val="24"/>
      <w:lang w:eastAsia="en-US"/>
    </w:rPr>
  </w:style>
  <w:style w:type="character" w:styleId="a5">
    <w:name w:val="page number"/>
    <w:basedOn w:val="a0"/>
    <w:rsid w:val="00E43557"/>
  </w:style>
  <w:style w:type="character" w:styleId="a6">
    <w:name w:val="Hyperlink"/>
    <w:rsid w:val="00E43557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A670D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67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2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95</Words>
  <Characters>10235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Tomohiro</dc:creator>
  <cp:keywords/>
  <dc:description/>
  <cp:lastModifiedBy>Mizuno Tomohiro</cp:lastModifiedBy>
  <cp:revision>2</cp:revision>
  <dcterms:created xsi:type="dcterms:W3CDTF">2022-02-05T07:50:00Z</dcterms:created>
  <dcterms:modified xsi:type="dcterms:W3CDTF">2022-02-05T07:50:00Z</dcterms:modified>
</cp:coreProperties>
</file>